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EFA8B" w14:textId="09105281" w:rsidR="00955390" w:rsidRDefault="00332D48">
      <w:pPr>
        <w:pStyle w:val="Heading3"/>
        <w:spacing w:before="0" w:after="0" w:line="276" w:lineRule="auto"/>
        <w:jc w:val="both"/>
        <w:rPr>
          <w:b w:val="0"/>
          <w:i w:val="0"/>
        </w:rPr>
      </w:pPr>
      <w:r>
        <w:rPr>
          <w:i w:val="0"/>
        </w:rPr>
        <w:t>Figur</w:t>
      </w:r>
      <w:r w:rsidR="00000000">
        <w:rPr>
          <w:i w:val="0"/>
        </w:rPr>
        <w:t xml:space="preserve">e </w:t>
      </w:r>
      <w:r w:rsidR="00E70A14">
        <w:rPr>
          <w:i w:val="0"/>
        </w:rPr>
        <w:t>4</w:t>
      </w:r>
      <w:r w:rsidR="00E56A62">
        <w:rPr>
          <w:i w:val="0"/>
        </w:rPr>
        <w:t>-</w:t>
      </w:r>
      <w:r w:rsidR="00E70A14">
        <w:rPr>
          <w:i w:val="0"/>
        </w:rPr>
        <w:t>1</w:t>
      </w:r>
      <w:r w:rsidR="00000000">
        <w:rPr>
          <w:i w:val="0"/>
        </w:rPr>
        <w:t xml:space="preserve"> Influence of SU and mode on the count of early saccades. </w:t>
      </w:r>
      <w:r w:rsidR="00000000">
        <w:rPr>
          <w:b w:val="0"/>
          <w:i w:val="0"/>
        </w:rPr>
        <w:t>GLMM models were fitted using the ML, statistics were calculated using the Type III Wald 𝛸</w:t>
      </w:r>
      <w:r w:rsidR="00000000">
        <w:rPr>
          <w:b w:val="0"/>
          <w:i w:val="0"/>
          <w:vertAlign w:val="superscript"/>
        </w:rPr>
        <w:t>2</w:t>
      </w:r>
      <w:r w:rsidR="00000000">
        <w:rPr>
          <w:b w:val="0"/>
          <w:i w:val="0"/>
        </w:rPr>
        <w:t xml:space="preserve"> test. </w:t>
      </w:r>
    </w:p>
    <w:tbl>
      <w:tblPr>
        <w:tblStyle w:val="a3"/>
        <w:tblW w:w="985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695"/>
        <w:gridCol w:w="1305"/>
        <w:gridCol w:w="735"/>
        <w:gridCol w:w="1575"/>
        <w:gridCol w:w="1665"/>
        <w:gridCol w:w="1770"/>
      </w:tblGrid>
      <w:tr w:rsidR="00955390" w14:paraId="25214539" w14:textId="77777777">
        <w:trPr>
          <w:trHeight w:val="367"/>
        </w:trPr>
        <w:tc>
          <w:tcPr>
            <w:tcW w:w="111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FE6165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el</w:t>
            </w:r>
          </w:p>
        </w:tc>
        <w:tc>
          <w:tcPr>
            <w:tcW w:w="169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EB0A54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C (ML)</w:t>
            </w:r>
          </w:p>
        </w:tc>
        <w:tc>
          <w:tcPr>
            <w:tcW w:w="130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F7F98E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xed terms</w:t>
            </w:r>
          </w:p>
        </w:tc>
        <w:tc>
          <w:tcPr>
            <w:tcW w:w="7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2D898A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023B84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𝛸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</w:rPr>
              <w:t xml:space="preserve"> value</w:t>
            </w:r>
          </w:p>
        </w:tc>
        <w:tc>
          <w:tcPr>
            <w:tcW w:w="166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B1FC43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2770DB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ndom terms 𝜎 </w:t>
            </w:r>
          </w:p>
        </w:tc>
      </w:tr>
      <w:tr w:rsidR="00955390" w14:paraId="657BEB9E" w14:textId="77777777">
        <w:trPr>
          <w:trHeight w:val="315"/>
        </w:trPr>
        <w:tc>
          <w:tcPr>
            <w:tcW w:w="11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695003" w14:textId="77777777" w:rsidR="00955390" w:rsidRDefault="00955390">
            <w:pPr>
              <w:widowControl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16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2F2E53" w14:textId="77777777" w:rsidR="00955390" w:rsidRDefault="00955390">
            <w:pPr>
              <w:widowControl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130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10F892" w14:textId="77777777" w:rsidR="00955390" w:rsidRDefault="00955390">
            <w:pPr>
              <w:widowControl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7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1CF1BF" w14:textId="77777777" w:rsidR="00955390" w:rsidRDefault="00955390">
            <w:pPr>
              <w:widowControl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15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731E35" w14:textId="77777777" w:rsidR="00955390" w:rsidRDefault="00955390">
            <w:pPr>
              <w:widowControl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166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5A875B" w14:textId="77777777" w:rsidR="00955390" w:rsidRDefault="00955390">
            <w:pPr>
              <w:widowControl w:val="0"/>
              <w:spacing w:line="480" w:lineRule="auto"/>
              <w:jc w:val="center"/>
              <w:rPr>
                <w:i/>
              </w:rPr>
            </w:pP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079F6C" w14:textId="77777777" w:rsidR="00955390" w:rsidRDefault="00000000">
            <w:pPr>
              <w:widowControl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bject</w:t>
            </w:r>
          </w:p>
        </w:tc>
      </w:tr>
      <w:tr w:rsidR="00955390" w14:paraId="05770D43" w14:textId="77777777">
        <w:trPr>
          <w:trHeight w:val="416"/>
        </w:trPr>
        <w:tc>
          <w:tcPr>
            <w:tcW w:w="111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0AF020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ull.rs2</w:t>
            </w:r>
          </w:p>
        </w:tc>
        <w:tc>
          <w:tcPr>
            <w:tcW w:w="169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AAF2C2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.53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FF557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E3BD90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EBDE35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1</w:t>
            </w:r>
          </w:p>
        </w:tc>
        <w:tc>
          <w:tcPr>
            <w:tcW w:w="16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B86721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77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592897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955390" w14:paraId="1F7CA1E8" w14:textId="77777777">
        <w:trPr>
          <w:trHeight w:val="416"/>
        </w:trPr>
        <w:tc>
          <w:tcPr>
            <w:tcW w:w="11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44861A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16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D96737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5985AB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69BF0B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D3059A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.217</w:t>
            </w:r>
          </w:p>
        </w:tc>
        <w:tc>
          <w:tcPr>
            <w:tcW w:w="16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8AC17B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 × 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2D7209" w14:textId="77777777" w:rsidR="00955390" w:rsidRDefault="00955390">
            <w:pPr>
              <w:widowControl w:val="0"/>
              <w:spacing w:line="480" w:lineRule="auto"/>
            </w:pPr>
          </w:p>
        </w:tc>
      </w:tr>
      <w:tr w:rsidR="00955390" w14:paraId="6B816030" w14:textId="77777777">
        <w:trPr>
          <w:trHeight w:val="416"/>
        </w:trPr>
        <w:tc>
          <w:tcPr>
            <w:tcW w:w="11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5C0492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16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80CDC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823A1F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 * SU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FCAE2C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B2B204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3</w:t>
            </w:r>
          </w:p>
        </w:tc>
        <w:tc>
          <w:tcPr>
            <w:tcW w:w="16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6409D0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17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D9398C" w14:textId="77777777" w:rsidR="00955390" w:rsidRDefault="00955390">
            <w:pPr>
              <w:widowControl w:val="0"/>
              <w:spacing w:line="480" w:lineRule="auto"/>
            </w:pPr>
          </w:p>
        </w:tc>
      </w:tr>
      <w:tr w:rsidR="00955390" w14:paraId="3A974109" w14:textId="77777777">
        <w:trPr>
          <w:trHeight w:val="416"/>
        </w:trPr>
        <w:tc>
          <w:tcPr>
            <w:tcW w:w="111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53F158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.rs2</w:t>
            </w:r>
          </w:p>
        </w:tc>
        <w:tc>
          <w:tcPr>
            <w:tcW w:w="169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5EA9FC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.63</w:t>
            </w:r>
          </w:p>
        </w:tc>
        <w:tc>
          <w:tcPr>
            <w:tcW w:w="130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AC33C3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7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4AAC91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CAD94A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5</w:t>
            </w:r>
          </w:p>
        </w:tc>
        <w:tc>
          <w:tcPr>
            <w:tcW w:w="166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FEE8F1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77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3B3619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955390" w14:paraId="62849D8D" w14:textId="77777777">
        <w:trPr>
          <w:trHeight w:val="506"/>
        </w:trPr>
        <w:tc>
          <w:tcPr>
            <w:tcW w:w="11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A6DBF2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16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50BF69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130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CBF996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7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32AC2F" w14:textId="77777777" w:rsidR="00955390" w:rsidRDefault="00955390">
            <w:pPr>
              <w:widowControl w:val="0"/>
              <w:spacing w:line="480" w:lineRule="auto"/>
              <w:jc w:val="center"/>
            </w:pPr>
          </w:p>
        </w:tc>
        <w:tc>
          <w:tcPr>
            <w:tcW w:w="15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0465DD" w14:textId="77777777" w:rsidR="00955390" w:rsidRDefault="00955390">
            <w:pPr>
              <w:widowControl w:val="0"/>
              <w:spacing w:line="480" w:lineRule="auto"/>
              <w:jc w:val="center"/>
            </w:pPr>
          </w:p>
        </w:tc>
        <w:tc>
          <w:tcPr>
            <w:tcW w:w="166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C47A25" w14:textId="77777777" w:rsidR="00955390" w:rsidRDefault="00955390">
            <w:pPr>
              <w:widowControl w:val="0"/>
              <w:spacing w:line="480" w:lineRule="auto"/>
              <w:jc w:val="center"/>
            </w:pPr>
          </w:p>
        </w:tc>
        <w:tc>
          <w:tcPr>
            <w:tcW w:w="17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8EB363" w14:textId="77777777" w:rsidR="00955390" w:rsidRDefault="00955390">
            <w:pPr>
              <w:widowControl w:val="0"/>
              <w:spacing w:line="480" w:lineRule="auto"/>
            </w:pPr>
          </w:p>
        </w:tc>
      </w:tr>
      <w:tr w:rsidR="00955390" w14:paraId="51ABAA84" w14:textId="77777777">
        <w:trPr>
          <w:trHeight w:val="416"/>
        </w:trPr>
        <w:tc>
          <w:tcPr>
            <w:tcW w:w="111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9D1A18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.rs2</w:t>
            </w:r>
          </w:p>
        </w:tc>
        <w:tc>
          <w:tcPr>
            <w:tcW w:w="169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FEC576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6.32</w:t>
            </w:r>
          </w:p>
        </w:tc>
        <w:tc>
          <w:tcPr>
            <w:tcW w:w="130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EA294A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</w:t>
            </w:r>
          </w:p>
        </w:tc>
        <w:tc>
          <w:tcPr>
            <w:tcW w:w="7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3EEB87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DE6665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.44</w:t>
            </w:r>
          </w:p>
        </w:tc>
        <w:tc>
          <w:tcPr>
            <w:tcW w:w="166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0B0E0E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 × 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7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26EF00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955390" w14:paraId="42BC57FA" w14:textId="77777777">
        <w:trPr>
          <w:trHeight w:val="506"/>
        </w:trPr>
        <w:tc>
          <w:tcPr>
            <w:tcW w:w="11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B969C9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16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1C2A13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130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86DD84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7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ECD6CA" w14:textId="77777777" w:rsidR="00955390" w:rsidRDefault="00955390">
            <w:pPr>
              <w:widowControl w:val="0"/>
              <w:spacing w:line="480" w:lineRule="auto"/>
              <w:jc w:val="center"/>
            </w:pPr>
          </w:p>
        </w:tc>
        <w:tc>
          <w:tcPr>
            <w:tcW w:w="15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F8CD73" w14:textId="77777777" w:rsidR="00955390" w:rsidRDefault="00955390">
            <w:pPr>
              <w:widowControl w:val="0"/>
              <w:spacing w:line="480" w:lineRule="auto"/>
              <w:jc w:val="center"/>
            </w:pPr>
          </w:p>
        </w:tc>
        <w:tc>
          <w:tcPr>
            <w:tcW w:w="166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E90A3" w14:textId="77777777" w:rsidR="00955390" w:rsidRDefault="00955390">
            <w:pPr>
              <w:widowControl w:val="0"/>
              <w:spacing w:line="480" w:lineRule="auto"/>
              <w:jc w:val="center"/>
            </w:pPr>
          </w:p>
        </w:tc>
        <w:tc>
          <w:tcPr>
            <w:tcW w:w="17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2FB194" w14:textId="77777777" w:rsidR="00955390" w:rsidRDefault="00955390">
            <w:pPr>
              <w:widowControl w:val="0"/>
              <w:spacing w:line="480" w:lineRule="auto"/>
            </w:pPr>
          </w:p>
        </w:tc>
      </w:tr>
    </w:tbl>
    <w:p w14:paraId="4F2F06A7" w14:textId="661BC8EC" w:rsidR="00955390" w:rsidRDefault="00000000">
      <w:pPr>
        <w:spacing w:line="360" w:lineRule="auto"/>
      </w:pPr>
      <w:proofErr w:type="spellStart"/>
      <w:r>
        <w:rPr>
          <w:i/>
        </w:rPr>
        <w:t>df</w:t>
      </w:r>
      <w:proofErr w:type="spellEnd"/>
      <w:r>
        <w:rPr>
          <w:i/>
        </w:rPr>
        <w:t xml:space="preserve"> </w:t>
      </w:r>
      <w:r>
        <w:t xml:space="preserve">degrees of freedom, </w:t>
      </w:r>
      <w:r>
        <w:rPr>
          <w:i/>
        </w:rPr>
        <w:t>𝜎</w:t>
      </w:r>
      <w:r>
        <w:t xml:space="preserve"> SD of the random terms.</w:t>
      </w:r>
    </w:p>
    <w:sectPr w:rsidR="00955390" w:rsidSect="0077001D">
      <w:footerReference w:type="default" r:id="rId6"/>
      <w:headerReference w:type="first" r:id="rId7"/>
      <w:footerReference w:type="first" r:id="rId8"/>
      <w:pgSz w:w="11909" w:h="16834"/>
      <w:pgMar w:top="708" w:right="998" w:bottom="1116" w:left="992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0BA16" w14:textId="77777777" w:rsidR="0091645A" w:rsidRDefault="0091645A">
      <w:pPr>
        <w:spacing w:line="240" w:lineRule="auto"/>
      </w:pPr>
      <w:r>
        <w:separator/>
      </w:r>
    </w:p>
  </w:endnote>
  <w:endnote w:type="continuationSeparator" w:id="0">
    <w:p w14:paraId="6DB7A6FA" w14:textId="77777777" w:rsidR="0091645A" w:rsidRDefault="009164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D71BDB" w14:textId="77777777" w:rsidR="00955390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7D10C9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107C6" w14:textId="77777777" w:rsidR="00955390" w:rsidRDefault="009553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36B67" w14:textId="77777777" w:rsidR="0091645A" w:rsidRDefault="0091645A">
      <w:pPr>
        <w:spacing w:line="240" w:lineRule="auto"/>
      </w:pPr>
      <w:r>
        <w:separator/>
      </w:r>
    </w:p>
  </w:footnote>
  <w:footnote w:type="continuationSeparator" w:id="0">
    <w:p w14:paraId="3EAFA327" w14:textId="77777777" w:rsidR="0091645A" w:rsidRDefault="009164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E476D" w14:textId="77777777" w:rsidR="00955390" w:rsidRDefault="0095539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390"/>
    <w:rsid w:val="000625FB"/>
    <w:rsid w:val="000B5A12"/>
    <w:rsid w:val="002F2AE6"/>
    <w:rsid w:val="00332D48"/>
    <w:rsid w:val="00423832"/>
    <w:rsid w:val="00512DA3"/>
    <w:rsid w:val="005207AE"/>
    <w:rsid w:val="005E7CED"/>
    <w:rsid w:val="0072457B"/>
    <w:rsid w:val="0077001D"/>
    <w:rsid w:val="007D10C9"/>
    <w:rsid w:val="00830689"/>
    <w:rsid w:val="008873D8"/>
    <w:rsid w:val="008E1C89"/>
    <w:rsid w:val="008E62BB"/>
    <w:rsid w:val="009137B1"/>
    <w:rsid w:val="0091645A"/>
    <w:rsid w:val="00943EC0"/>
    <w:rsid w:val="00955390"/>
    <w:rsid w:val="00A74903"/>
    <w:rsid w:val="00B933F8"/>
    <w:rsid w:val="00B96D1A"/>
    <w:rsid w:val="00C2003C"/>
    <w:rsid w:val="00C902E9"/>
    <w:rsid w:val="00DB0891"/>
    <w:rsid w:val="00E541F8"/>
    <w:rsid w:val="00E56A62"/>
    <w:rsid w:val="00E70A14"/>
    <w:rsid w:val="00E804FC"/>
    <w:rsid w:val="00ED19C6"/>
    <w:rsid w:val="00F771B2"/>
    <w:rsid w:val="00F9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CA686"/>
  <w15:docId w15:val="{833F4592-005C-434B-BFB1-557428A6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240" w:line="480" w:lineRule="auto"/>
      <w:jc w:val="center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0" w:after="120" w:line="360" w:lineRule="auto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00" w:line="480" w:lineRule="auto"/>
      <w:outlineLvl w:val="2"/>
    </w:pPr>
    <w:rPr>
      <w:b/>
      <w:i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20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1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411</Characters>
  <Application>Microsoft Office Word</Application>
  <DocSecurity>0</DocSecurity>
  <Lines>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cente Carmona</cp:lastModifiedBy>
  <cp:revision>4</cp:revision>
  <dcterms:created xsi:type="dcterms:W3CDTF">2025-10-09T10:20:00Z</dcterms:created>
  <dcterms:modified xsi:type="dcterms:W3CDTF">2025-10-14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11ef04-5621-4586-9258-e0d7f131ed24</vt:lpwstr>
  </property>
</Properties>
</file>